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F39C" w14:textId="0C44DF28" w:rsidR="00301E70" w:rsidRPr="00E742BC" w:rsidRDefault="00BF7F04" w:rsidP="00BF7F04">
      <w:pPr>
        <w:spacing w:after="0"/>
        <w:rPr>
          <w:rFonts w:ascii="Arial" w:hAnsi="Arial" w:cs="Arial"/>
          <w:b/>
          <w:bCs/>
        </w:rPr>
      </w:pPr>
      <w:r w:rsidRPr="00E742BC">
        <w:rPr>
          <w:rFonts w:ascii="Arial" w:hAnsi="Arial" w:cs="Arial"/>
          <w:b/>
          <w:bCs/>
        </w:rPr>
        <w:t xml:space="preserve">Supplementary Material Table </w:t>
      </w:r>
      <w:r w:rsidR="00493BFF">
        <w:rPr>
          <w:rFonts w:ascii="Arial" w:hAnsi="Arial" w:cs="Arial"/>
          <w:b/>
          <w:bCs/>
        </w:rPr>
        <w:t>4</w:t>
      </w:r>
      <w:r w:rsidRPr="00E742BC">
        <w:rPr>
          <w:rFonts w:ascii="Arial" w:hAnsi="Arial" w:cs="Arial"/>
          <w:b/>
          <w:bCs/>
        </w:rPr>
        <w:t xml:space="preserve">: </w:t>
      </w:r>
      <w:r w:rsidR="00493BFF">
        <w:rPr>
          <w:rFonts w:ascii="Arial" w:hAnsi="Arial" w:cs="Arial"/>
          <w:b/>
          <w:bCs/>
        </w:rPr>
        <w:t>P</w:t>
      </w:r>
      <w:r w:rsidR="00493BFF" w:rsidRPr="00493BFF">
        <w:rPr>
          <w:rFonts w:ascii="Arial" w:hAnsi="Arial" w:cs="Arial"/>
          <w:b/>
          <w:bCs/>
        </w:rPr>
        <w:t>revalence of ever use of smokeless tobacco</w:t>
      </w:r>
      <w:r w:rsidR="001C2954">
        <w:rPr>
          <w:rFonts w:ascii="Arial" w:hAnsi="Arial" w:cs="Arial"/>
          <w:b/>
          <w:bCs/>
        </w:rPr>
        <w:t>, heated tobacco and nicotine</w:t>
      </w:r>
      <w:r w:rsidR="00493BFF" w:rsidRPr="00493BFF">
        <w:rPr>
          <w:rFonts w:ascii="Arial" w:hAnsi="Arial" w:cs="Arial"/>
          <w:b/>
          <w:bCs/>
        </w:rPr>
        <w:t xml:space="preserve"> products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8"/>
        <w:gridCol w:w="2367"/>
        <w:gridCol w:w="2711"/>
        <w:gridCol w:w="2836"/>
        <w:gridCol w:w="2836"/>
      </w:tblGrid>
      <w:tr w:rsidR="00493BFF" w:rsidRPr="00493BFF" w14:paraId="158A91F5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E2FF6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Characteristic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2EE65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mokeless tobacco products</w:t>
            </w:r>
          </w:p>
          <w:p w14:paraId="0C90869D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% (95% CI)</w:t>
            </w:r>
          </w:p>
          <w:p w14:paraId="1F88FA6C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</w:p>
        </w:tc>
        <w:tc>
          <w:tcPr>
            <w:tcW w:w="174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BBC5A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Heated Tobacco Products</w:t>
            </w:r>
          </w:p>
          <w:p w14:paraId="2875AE99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% (95% CI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7FE9F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Nicotine pouches</w:t>
            </w:r>
          </w:p>
          <w:p w14:paraId="3EAFE7D6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% (95% CI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DE0EB" w14:textId="77777777" w:rsidR="00493BFF" w:rsidRPr="00493BFF" w:rsidRDefault="00493BFF" w:rsidP="00493BF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Electronic cigarettes</w:t>
            </w:r>
          </w:p>
        </w:tc>
      </w:tr>
      <w:tr w:rsidR="00493BFF" w:rsidRPr="00493BFF" w14:paraId="1BDD421F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E1DC7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Overall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9107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00 [5.60 - 14.14]</w:t>
            </w:r>
          </w:p>
        </w:tc>
        <w:tc>
          <w:tcPr>
            <w:tcW w:w="1749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A8A4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7 [0.06 - 0.51]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727A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80 [0.19 - 3.36]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9CA9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5 [0.02 - 0.98]</w:t>
            </w:r>
          </w:p>
        </w:tc>
      </w:tr>
      <w:tr w:rsidR="00493BFF" w:rsidRPr="00493BFF" w14:paraId="3A5620E0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E5523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ex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4EA3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948C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987DB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DB1A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66F0EF7C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801DA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Boys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BBED2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.23 [6.82 – 15.06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441B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10 - 0.7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A425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20 [0.29 - 4.8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F6E8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1 [0.03 - 1.67]</w:t>
            </w:r>
          </w:p>
        </w:tc>
      </w:tr>
      <w:tr w:rsidR="00493BFF" w:rsidRPr="00493BFF" w14:paraId="72A05560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0675A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Girls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9B27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62 [4.15 - 13.59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0B07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5 [0.01 - 0.38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D826B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36 [0.07 - 1.8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1128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36 [0.07 - 1.82]</w:t>
            </w:r>
          </w:p>
        </w:tc>
      </w:tr>
      <w:tr w:rsidR="00493BFF" w:rsidRPr="00493BFF" w14:paraId="62238C08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34A5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Age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85FA7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A6EF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0101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6F14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2908FCD1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FFB2E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0 - 12 yrs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3D93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2 [4.51 - 11.33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820EF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 [0.02 - 0.55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4113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8 [0.12 - 5.29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5206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2 [0.00 - 0.18]</w:t>
            </w:r>
          </w:p>
        </w:tc>
      </w:tr>
      <w:tr w:rsidR="00493BFF" w:rsidRPr="00493BFF" w14:paraId="2EA95815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798E5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3 -15 yrs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1612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58 [5.13 - 17.1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91ED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9 [0.07 - 0.51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FDEE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9 [0.14 - 2.4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695B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8 [0.03 - 2.49]</w:t>
            </w:r>
          </w:p>
        </w:tc>
      </w:tr>
      <w:tr w:rsidR="00493BFF" w:rsidRPr="00493BFF" w14:paraId="3578D667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4DAA0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6 - 17yrs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3F11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09 [7.61 - 18.6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3AA7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9 [0.05 - 1.6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02F5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24 [0.32 - 4.6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3E8D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8 [0.04 - 0.77]</w:t>
            </w:r>
          </w:p>
        </w:tc>
      </w:tr>
      <w:tr w:rsidR="00493BFF" w:rsidRPr="00493BFF" w14:paraId="5EC5B901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5F3C6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Schooling status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5E247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66E4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13AE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DEFC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3B855996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74F47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In-school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9308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31 [5.70 - 14.86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8A8A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8 [0.05 - 0.60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AEC2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3 [0.51 - 1.04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36E9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7 [0.02 - 1.12]</w:t>
            </w:r>
          </w:p>
        </w:tc>
      </w:tr>
      <w:tr w:rsidR="00493BFF" w:rsidRPr="00493BFF" w14:paraId="2F0EAA5A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AB014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Out-of-school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1A7E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72 [3.15 - 13.74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37BC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 [0.02 - 0.4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0248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37 [0.87 - 3.19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5774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4E61F620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A0F51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Residence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A815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114E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B357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FBAE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648DA085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C0B1C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Rural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2F0B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53 [4.28 - 12.92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9512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5 [0.01 - 0.2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B39A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9 [0.04 - 2.26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0B35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704484B5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3EED3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Urban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DECB2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4.81 [8.64 - 24.22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E2C8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6 [0.18 - 2.3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FE66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.84 [0.78 - 9.80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7CF3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3 [0.12 - 4.18]</w:t>
            </w:r>
          </w:p>
        </w:tc>
      </w:tr>
      <w:tr w:rsidR="00493BFF" w:rsidRPr="00493BFF" w14:paraId="433278A5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401FA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Wealth quintile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C8ECB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EB35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3409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2945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02B3AE0F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B2903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1st quintile: lowest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10E1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36 [3.73 - 21.5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746F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9D60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81 [0.11 - 5.78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3DC9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6 [0.01 - 0.56]</w:t>
            </w:r>
          </w:p>
        </w:tc>
      </w:tr>
      <w:tr w:rsidR="00493BFF" w:rsidRPr="00493BFF" w14:paraId="16D140B4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93750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2nd quintile: low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BC4F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7 [4.91 - 25.40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F29F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9CF7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4 [0.12 - 4.53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8967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3 [0.00 - 0.26]</w:t>
            </w:r>
          </w:p>
        </w:tc>
      </w:tr>
      <w:tr w:rsidR="00493BFF" w:rsidRPr="00493BFF" w14:paraId="17C207AD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BFB53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3rd quintile: middle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5995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34 [4.37 - 18.86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9422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 [0.06 - 0.65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BA2F2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06 [0.20 - 5.3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6CA0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1 [0.02 - 0.68]</w:t>
            </w:r>
          </w:p>
        </w:tc>
      </w:tr>
      <w:tr w:rsidR="00493BFF" w:rsidRPr="00493BFF" w14:paraId="2D5D0425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D3F1C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4th quintile: high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ABEA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6.5 [4.43 - 9.44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20B2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41 [0.07 - 2.36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3A1C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9 [0.14 - 5.4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12BD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3 [0.06 - 4.58]</w:t>
            </w:r>
          </w:p>
        </w:tc>
      </w:tr>
      <w:tr w:rsidR="00493BFF" w:rsidRPr="00493BFF" w14:paraId="517E54FF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4DC20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5th quintile: highest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DABE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7.94 [5.16 - 12.03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9064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3 [0.04 - 1.16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1A1C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48 [0.09 - 2.59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8825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79CD44B4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F9659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Marital status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7BAC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48A0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F270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7EE4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746A2903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19398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Not in a union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80A4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92 [7.29 - 18.89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0353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7 [0.06 - 1.2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75C5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08 [0.25 - 4.48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F81F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35 [0.05 - 2.43]</w:t>
            </w:r>
          </w:p>
        </w:tc>
      </w:tr>
      <w:tr w:rsidR="00493BFF" w:rsidRPr="00493BFF" w14:paraId="6511442C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44616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In a union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1865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8.68 [3.28 - 60.86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BBB5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14 [0.11 - 10.99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E6BCB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84 [0.99 - 20.65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A224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79698717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13209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Engagement in work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96C3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A72B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FE1C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5361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0D104A91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08307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Employee, n (%)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F7F2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92 [0.70 - 27.5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EE72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77 [0.19 - 14.35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74632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02 [0.09 - 10.48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CC36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03D2162F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9467C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lastRenderedPageBreak/>
              <w:t xml:space="preserve">Self-employed, n (%)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1EA87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07 [4.05 - 19.07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EEA9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 [0.02 - 0.69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ADA3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33 [0.27 - 6.3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1E8F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6 [0.04 - 1.78]</w:t>
            </w:r>
          </w:p>
        </w:tc>
      </w:tr>
      <w:tr w:rsidR="00493BFF" w:rsidRPr="00493BFF" w14:paraId="0F3BA410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9B821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No work, n (%)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9A68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51 [5.53 - 15.8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6490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1 [0.03 - 0.4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C966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7 [0.16 - 3.61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2560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5 [0.02 - 1.04]</w:t>
            </w:r>
          </w:p>
        </w:tc>
      </w:tr>
      <w:tr w:rsidR="00493BFF" w:rsidRPr="00493BFF" w14:paraId="7A7E8D36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1B8E6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Religion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F4D8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D5B1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CDD5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45E32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4B285D11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C43C8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No religion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1308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8.63 [9.47 - 33.36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FF2A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9 [0.03 - 1.25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CC65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13 [1.00 - 22.50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0B62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0530384E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734DB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Christianity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3B40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8.09 [5.02 - 12.7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EAE7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1 [0.02 - 0.5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8B69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4 [0.13 - 2.26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0CB9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6 [0.02 - 1.11]</w:t>
            </w:r>
          </w:p>
        </w:tc>
      </w:tr>
      <w:tr w:rsidR="00493BFF" w:rsidRPr="00493BFF" w14:paraId="126770F8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CBBE4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Islam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0DA7B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2.67 [4.29 - 31.97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A5A4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81 [0.22 - 13.3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5C007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49 [0.58 - 18.2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49C27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06D8BD86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583AE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Hinduism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97CC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1.67 [12.72 - 59.5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4E4F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FB4B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3943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511BD150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B671D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Other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FAE8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7.34 [9.10 - 30.52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77FE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7 [0.04 - 1.98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3B637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20D0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2ACAEF77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9D43D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Functional disability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FEA6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0146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BD35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695B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696B97E6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17B7A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Person with disability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AC99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.17 [1.04 - 15.23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490A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D441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AB4E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4E28A1C6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F4E69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Person without disability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FF5A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9.26 [5.81 - 14.45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FC38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8 [0.06 - 0.53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D3DA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85 [0.20 - 3.52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221D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5 [0.02 - 1.04]</w:t>
            </w:r>
          </w:p>
        </w:tc>
      </w:tr>
      <w:tr w:rsidR="00493BFF" w:rsidRPr="00493BFF" w14:paraId="449A7CD6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30804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Strata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7482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91EE5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31FA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1B85B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 </w:t>
            </w:r>
          </w:p>
        </w:tc>
      </w:tr>
      <w:tr w:rsidR="00493BFF" w:rsidRPr="00493BFF" w14:paraId="702AE56F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3E84B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Equateur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37B3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8.53 [12.90 - 25.89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99051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12 [0.01 - 1.3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24FE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64 [0.19 - 2.09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F96D9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46 [0.06 - 3.18]</w:t>
            </w:r>
          </w:p>
        </w:tc>
      </w:tr>
      <w:tr w:rsidR="00493BFF" w:rsidRPr="00493BFF" w14:paraId="4C56B236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0D507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Kasai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9313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1.59 [2.76 - 37.6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1728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5 [0.14 - 1.77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48354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58 [0.63 - 17.78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F344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492929CB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F90AB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Katanga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DBBC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.1 [0.88 - 24.58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A6C7B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38 [0.06 - 2.51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08FB0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29 [0.17 - 0.51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52716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1FFCAC65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5306E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Kivu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FC41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75 [0.04 - 11.59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1FE1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EB05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1 [0.00 - 0.04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00C18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1 [0.00 - 0.04]</w:t>
            </w:r>
          </w:p>
        </w:tc>
      </w:tr>
      <w:tr w:rsidR="00493BFF" w:rsidRPr="00493BFF" w14:paraId="3AAC1DC7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E5098" w14:textId="77777777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Leopoldville  </w:t>
            </w:r>
          </w:p>
        </w:tc>
        <w:tc>
          <w:tcPr>
            <w:tcW w:w="15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6B003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5.11 [13.30 - 17.11]</w:t>
            </w:r>
          </w:p>
        </w:tc>
        <w:tc>
          <w:tcPr>
            <w:tcW w:w="174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B1FE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01 [0.00 - 0.14]</w:t>
            </w: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4DA2F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  <w:tc>
          <w:tcPr>
            <w:tcW w:w="18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3060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</w:p>
        </w:tc>
      </w:tr>
      <w:tr w:rsidR="00493BFF" w:rsidRPr="00493BFF" w14:paraId="0A68992F" w14:textId="77777777" w:rsidTr="00493BF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07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F3B33" w14:textId="24085B8F" w:rsidR="00493BFF" w:rsidRPr="00493BFF" w:rsidRDefault="00493BFF" w:rsidP="00493BFF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Oriental  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F008D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5.38 [29.26 - 42.01]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4DFCA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0.8 [0.15 - 4.08]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A158E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.24 [0.60 - 15.55]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9EC3C" w14:textId="77777777" w:rsidR="00493BFF" w:rsidRPr="00493BFF" w:rsidRDefault="00493BFF" w:rsidP="00493BFF">
            <w:pPr>
              <w:suppressAutoHyphens/>
              <w:autoSpaceDN w:val="0"/>
              <w:spacing w:after="0"/>
              <w:jc w:val="right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493BFF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.57 [0.30 - 7.86]</w:t>
            </w:r>
          </w:p>
        </w:tc>
      </w:tr>
    </w:tbl>
    <w:p w14:paraId="4787D1EF" w14:textId="77777777" w:rsidR="00E742BC" w:rsidRDefault="00E742BC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F9E3DA7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F423E9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F718FC" w14:textId="77777777" w:rsidR="00BF7F04" w:rsidRP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BF7F04" w:rsidRPr="00BF7F04" w:rsidSect="00E742B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04"/>
    <w:rsid w:val="0005763D"/>
    <w:rsid w:val="000B5B69"/>
    <w:rsid w:val="000F78FA"/>
    <w:rsid w:val="001514EE"/>
    <w:rsid w:val="001C2954"/>
    <w:rsid w:val="001D4BB2"/>
    <w:rsid w:val="002F5C9B"/>
    <w:rsid w:val="00301E70"/>
    <w:rsid w:val="00493BFF"/>
    <w:rsid w:val="008F704C"/>
    <w:rsid w:val="009D170C"/>
    <w:rsid w:val="00A26B7F"/>
    <w:rsid w:val="00BF7F04"/>
    <w:rsid w:val="00E46975"/>
    <w:rsid w:val="00E54C98"/>
    <w:rsid w:val="00E742BC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115B"/>
  <w15:chartTrackingRefBased/>
  <w15:docId w15:val="{C3ACFD6C-BCEE-495A-95EE-E62067F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4</cp:revision>
  <dcterms:created xsi:type="dcterms:W3CDTF">2026-04-13T11:29:00Z</dcterms:created>
  <dcterms:modified xsi:type="dcterms:W3CDTF">2026-04-13T11:33:00Z</dcterms:modified>
</cp:coreProperties>
</file>